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D50F7" w14:textId="77777777" w:rsidR="00E76B79" w:rsidRDefault="00911DD3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  <w:t>Examples of LVM z-score calculations</w:t>
      </w:r>
    </w:p>
    <w:p w14:paraId="2A0D50F8" w14:textId="77777777" w:rsidR="00E76B79" w:rsidRDefault="00E76B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D50F9" w14:textId="77777777" w:rsidR="00E76B79" w:rsidRDefault="00911D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utation of LVM z-score for an individual child, from the L, M, and S values corresponding to the child’s height.</w:t>
      </w:r>
    </w:p>
    <w:p w14:paraId="2A0D50FA" w14:textId="77777777" w:rsidR="00E76B79" w:rsidRDefault="00E76B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D50FB" w14:textId="4E22D32C" w:rsidR="00E76B79" w:rsidRDefault="00911DD3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2-year-old girl, 167 cm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ight, with actual LVM = 131.2040 g (observation number 154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S3 Dataset). The L, M, and S values corresponding to her height are 0.1892, 119.8197, and 0.1503, respectively (see: S1 Dataset). The calculations are made according to equation (1) as fo</w:t>
      </w:r>
      <w:r>
        <w:rPr>
          <w:rFonts w:ascii="Times New Roman" w:hAnsi="Times New Roman" w:cs="Times New Roman"/>
          <w:sz w:val="24"/>
          <w:szCs w:val="24"/>
          <w:lang w:val="en-US"/>
        </w:rPr>
        <w:t>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1837"/>
        <w:gridCol w:w="7225"/>
      </w:tblGrid>
      <w:tr w:rsidR="00E76B79" w:rsidRPr="006078E8" w14:paraId="2A0D5100" w14:textId="77777777" w:rsidTr="00A51B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0FC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0FF" w14:textId="53E56D39" w:rsidR="00E76B79" w:rsidRPr="00A51B00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ctual 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LV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den>
                </m:f>
              </m:oMath>
            </m:oMathPara>
          </w:p>
        </w:tc>
      </w:tr>
      <w:tr w:rsidR="00E76B79" w14:paraId="2A0D5105" w14:textId="77777777" w:rsidTr="00A51B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1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4" w14:textId="2D184516" w:rsidR="00E76B79" w:rsidRPr="00A51B00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1.204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19.8197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0.189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0.1892×0.1503</m:t>
                    </m:r>
                  </m:den>
                </m:f>
              </m:oMath>
            </m:oMathPara>
          </w:p>
        </w:tc>
      </w:tr>
      <w:tr w:rsidR="00E76B79" w14:paraId="2A0D510B" w14:textId="77777777" w:rsidTr="00A51B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6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A" w14:textId="794FB010" w:rsidR="00E76B79" w:rsidRPr="00A51B00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0.609</m:t>
                </m:r>
                <m:r>
                  <w:rPr>
                    <w:rFonts w:ascii="Cambria Math" w:hAnsi="Cambria Math"/>
                  </w:rPr>
                  <m:t>2</m:t>
                </m:r>
              </m:oMath>
            </m:oMathPara>
          </w:p>
        </w:tc>
      </w:tr>
    </w:tbl>
    <w:p w14:paraId="2A0D510C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0D" w14:textId="51B955F6" w:rsidR="00E76B79" w:rsidRDefault="00911DD3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6-year-old boy, 185 cm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ight, with actual LVM = 234.8180 g (observation number 185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3 Dataset). The L, M, and S values corresponding to </w:t>
      </w:r>
      <w:r>
        <w:rPr>
          <w:rFonts w:ascii="Times New Roman" w:hAnsi="Times New Roman" w:cs="Times New Roman"/>
          <w:sz w:val="24"/>
          <w:szCs w:val="24"/>
          <w:lang w:val="en-US"/>
        </w:rPr>
        <w:t>h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ight are 0.6942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186.8259, and 0.1983, respectively (see: S1 Dataset). The calculations are made according to equation (1)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1837"/>
        <w:gridCol w:w="7225"/>
      </w:tblGrid>
      <w:tr w:rsidR="00E76B79" w:rsidRPr="006078E8" w14:paraId="2A0D5112" w14:textId="77777777" w:rsidTr="0085762A">
        <w:trPr>
          <w:trHeight w:val="1077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0E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11" w14:textId="239C04F7" w:rsidR="00E76B79" w:rsidRPr="0085762A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ctual 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LV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L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den>
                </m:f>
              </m:oMath>
            </m:oMathPara>
          </w:p>
        </w:tc>
      </w:tr>
      <w:tr w:rsidR="00E76B79" w14:paraId="2A0D5117" w14:textId="77777777" w:rsidTr="0085762A">
        <w:trPr>
          <w:trHeight w:val="1077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13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16" w14:textId="6E56FCE4" w:rsidR="00E76B79" w:rsidRPr="0085762A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234.818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186.8259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0,694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0.6942×0.1983</m:t>
                    </m:r>
                  </m:den>
                </m:f>
              </m:oMath>
            </m:oMathPara>
          </w:p>
        </w:tc>
      </w:tr>
      <w:tr w:rsidR="00E76B79" w14:paraId="2A0D511D" w14:textId="77777777" w:rsidTr="0085762A">
        <w:trPr>
          <w:trHeight w:val="1077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18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1C" w14:textId="795156EA" w:rsidR="00E76B79" w:rsidRPr="0085762A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1.249</m:t>
                </m:r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</w:tbl>
    <w:p w14:paraId="2A0D511E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1F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20" w14:textId="77777777" w:rsidR="00E76B79" w:rsidRDefault="00E76B79">
      <w:bookmarkStart w:id="1" w:name="_Hlk17746757"/>
      <w:bookmarkEnd w:id="1"/>
    </w:p>
    <w:p w14:paraId="2A0D5121" w14:textId="77777777" w:rsidR="00E76B79" w:rsidRDefault="00911DD3" w:rsidP="00F376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mputation of LVM z-score for an individual child, from normative data, produced 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>LVM-for-height ratio adjusted with specific allometric exponents, expressed as a mean and standard deviation.</w:t>
      </w:r>
    </w:p>
    <w:p w14:paraId="2A0D5122" w14:textId="77777777" w:rsidR="00E76B79" w:rsidRDefault="00E76B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D5123" w14:textId="450C0C84" w:rsidR="00E76B79" w:rsidRDefault="00911DD3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2-year-old girl, 167 cm (1.67 m)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ight, with actual LVM = 131.2040 g (observation number 154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3 Dataset). The specific allometric exponent for girls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.5848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mean allometrically adjusted LVM-for-height ratio and its standard deviation (normative data) are 32.04</w:t>
      </w:r>
      <w:r>
        <w:rPr>
          <w:rFonts w:ascii="Times New Roman" w:hAnsi="Times New Roman" w:cs="Times New Roman"/>
          <w:sz w:val="24"/>
          <w:szCs w:val="24"/>
          <w:lang w:val="en-US"/>
        </w:rPr>
        <w:t>67 and 5.1431, respectively (see Table 3 in the article). The calculations are made according to equation (6) as follows:</w:t>
      </w: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1837"/>
        <w:gridCol w:w="7225"/>
      </w:tblGrid>
      <w:tr w:rsidR="00E76B79" w:rsidRPr="006078E8" w14:paraId="2A0D5128" w14:textId="77777777" w:rsidTr="00F376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24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27" w14:textId="618DE10B" w:rsidR="00E76B79" w:rsidRPr="00F37600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ctual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LVM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eig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ea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ormativ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data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LVM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eig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p>
                            </m:sSup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tandard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deviatio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ormative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data</m:t>
                        </m:r>
                      </m:sub>
                    </m:sSub>
                  </m:den>
                </m:f>
              </m:oMath>
            </m:oMathPara>
          </w:p>
        </w:tc>
      </w:tr>
      <w:tr w:rsidR="00E76B79" w14:paraId="2A0D512D" w14:textId="77777777" w:rsidTr="00F376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29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2C" w14:textId="4899DC40" w:rsidR="00E76B79" w:rsidRPr="00F37600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31.2040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.67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.5848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2.0467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5.1431</m:t>
                    </m:r>
                  </m:den>
                </m:f>
              </m:oMath>
            </m:oMathPara>
          </w:p>
        </w:tc>
      </w:tr>
      <w:tr w:rsidR="00E76B79" w14:paraId="2A0D5133" w14:textId="77777777" w:rsidTr="00F376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2E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32" w14:textId="25609A4E" w:rsidR="00E76B79" w:rsidRPr="00F37600" w:rsidRDefault="00911DD3" w:rsidP="00F3760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0.546</m:t>
                </m:r>
                <m:r>
                  <w:rPr>
                    <w:rFonts w:ascii="Cambria Math" w:hAnsi="Cambria Math"/>
                  </w:rPr>
                  <m:t>2</m:t>
                </m:r>
              </m:oMath>
            </m:oMathPara>
          </w:p>
        </w:tc>
      </w:tr>
    </w:tbl>
    <w:p w14:paraId="2A0D5134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35" w14:textId="514E7AC9" w:rsidR="00E76B79" w:rsidRDefault="00911DD3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6-year-old boy, 185 cm (1.85 m)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ight, with actual LVM = 234.8180 g (observation number 185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3 Dataset). The specific allometric exponent for </w:t>
      </w:r>
      <w:r>
        <w:rPr>
          <w:rFonts w:ascii="Times New Roman" w:hAnsi="Times New Roman" w:cs="Times New Roman"/>
          <w:sz w:val="24"/>
          <w:szCs w:val="24"/>
          <w:lang w:val="en-US"/>
        </w:rPr>
        <w:t>boy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.8118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allometrically adjusted LVM-for-height ratio and its standard deviation (normative data) </w:t>
      </w:r>
      <w:r>
        <w:rPr>
          <w:rFonts w:ascii="Times New Roman" w:hAnsi="Times New Roman" w:cs="Times New Roman"/>
          <w:sz w:val="24"/>
          <w:szCs w:val="24"/>
          <w:lang w:val="en-US"/>
        </w:rPr>
        <w:t>are 32.5524 and 6.1043, respectively (see Table 3 in the article). The calculations are made according to equation (6) as follows:</w:t>
      </w:r>
    </w:p>
    <w:p w14:paraId="2A0D5136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9062" w:type="dxa"/>
        <w:jc w:val="center"/>
        <w:tblLook w:val="04A0" w:firstRow="1" w:lastRow="0" w:firstColumn="1" w:lastColumn="0" w:noHBand="0" w:noVBand="1"/>
      </w:tblPr>
      <w:tblGrid>
        <w:gridCol w:w="1837"/>
        <w:gridCol w:w="7225"/>
      </w:tblGrid>
      <w:tr w:rsidR="00E76B79" w:rsidRPr="006078E8" w14:paraId="2A0D513B" w14:textId="77777777" w:rsidTr="00F376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37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3A" w14:textId="3FB668F6" w:rsidR="00E76B79" w:rsidRPr="00F37600" w:rsidRDefault="00911DD3" w:rsidP="00F37600">
            <w:pPr>
              <w:spacing w:after="0" w:line="24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actual </m:t>
                            </m:r>
                            <m:r>
                              <w:rPr>
                                <w:rFonts w:ascii="Cambria Math" w:hAnsi="Cambria Math"/>
                              </w:rPr>
                              <m:t>LVM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eig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ea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ormativ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data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LVM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eig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p>
                            </m:sSup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tandard</m:t>
                        </m:r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dev</m:t>
                        </m:r>
                        <m:r>
                          <w:rPr>
                            <w:rFonts w:ascii="Cambria Math" w:hAnsi="Cambria Math"/>
                          </w:rPr>
                          <m:t>iatio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ormative </m:t>
                        </m:r>
                        <m:r>
                          <w:rPr>
                            <w:rFonts w:ascii="Cambria Math" w:hAnsi="Cambria Math"/>
                          </w:rPr>
                          <m:t>data</m:t>
                        </m:r>
                      </m:sub>
                    </m:sSub>
                  </m:den>
                </m:f>
              </m:oMath>
            </m:oMathPara>
          </w:p>
        </w:tc>
      </w:tr>
      <w:tr w:rsidR="00E76B79" w14:paraId="2A0D5140" w14:textId="77777777" w:rsidTr="00F376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3C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3F" w14:textId="257C6AF7" w:rsidR="00E76B79" w:rsidRPr="00F37600" w:rsidRDefault="00911DD3" w:rsidP="00F37600">
            <w:pPr>
              <w:spacing w:after="0" w:line="24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34.8180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.85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.8118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2.5524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6.1043</m:t>
                    </m:r>
                  </m:den>
                </m:f>
              </m:oMath>
            </m:oMathPara>
          </w:p>
        </w:tc>
      </w:tr>
      <w:tr w:rsidR="00E76B79" w14:paraId="2A0D5146" w14:textId="77777777" w:rsidTr="00F37600">
        <w:trPr>
          <w:trHeight w:val="113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41" w14:textId="77777777" w:rsidR="00E76B79" w:rsidRDefault="00911D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5145" w14:textId="16DE3907" w:rsidR="00E76B79" w:rsidRPr="00F37600" w:rsidRDefault="00911DD3" w:rsidP="00F37600">
            <w:pPr>
              <w:spacing w:after="0" w:line="24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</w:rPr>
                  <m:t>=1.488</m:t>
                </m:r>
                <m:r>
                  <w:rPr>
                    <w:rFonts w:ascii="Cambria Math" w:hAnsi="Cambria Math"/>
                  </w:rPr>
                  <m:t>5</m:t>
                </m:r>
              </m:oMath>
            </m:oMathPara>
          </w:p>
        </w:tc>
      </w:tr>
    </w:tbl>
    <w:p w14:paraId="2A0D5147" w14:textId="77777777" w:rsidR="00E76B79" w:rsidRDefault="00E76B79">
      <w:pPr>
        <w:rPr>
          <w:rFonts w:ascii="Times New Roman" w:hAnsi="Times New Roman" w:cs="Times New Roman"/>
          <w:sz w:val="24"/>
          <w:szCs w:val="24"/>
        </w:rPr>
      </w:pPr>
    </w:p>
    <w:p w14:paraId="2A0D5148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9" w14:textId="4AC93ECB" w:rsidR="00E76B79" w:rsidRPr="006078E8" w:rsidRDefault="00911DD3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the computation of LVM z-score for an individual child, from normative data produced 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>LVM-for-height ratio adjusted with the allometric exponent of 2.7 (a universal exponent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ame equation (6) and procedure as for the specific exponent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. However, for both, girls and boys, the exponent of 2.7 is used instead of the specific on</w:t>
      </w:r>
      <w:r>
        <w:rPr>
          <w:rFonts w:ascii="Times New Roman" w:hAnsi="Times New Roman" w:cs="Times New Roman"/>
          <w:sz w:val="24"/>
          <w:szCs w:val="24"/>
          <w:lang w:val="en-US"/>
        </w:rPr>
        <w:t>e (b). Respective, sex-specific normative data, expressed as a mean and standard deviation, are presented in Table 3 of the article.</w:t>
      </w:r>
    </w:p>
    <w:p w14:paraId="2A0D514A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B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C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D" w14:textId="77777777" w:rsidR="00E76B79" w:rsidRDefault="00E76B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D514E" w14:textId="77777777" w:rsidR="00E76B79" w:rsidRPr="006078E8" w:rsidRDefault="00E76B79">
      <w:pPr>
        <w:rPr>
          <w:lang w:val="en-US"/>
        </w:rPr>
      </w:pPr>
    </w:p>
    <w:sectPr w:rsidR="00E76B79" w:rsidRPr="006078E8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MTcwNTUzMjUwMbFU0lEKTi0uzszPAykwrAUAkwy73CwAAAA="/>
  </w:docVars>
  <w:rsids>
    <w:rsidRoot w:val="00E76B79"/>
    <w:rsid w:val="00442FC8"/>
    <w:rsid w:val="00455FED"/>
    <w:rsid w:val="00472540"/>
    <w:rsid w:val="006078E8"/>
    <w:rsid w:val="0085762A"/>
    <w:rsid w:val="00911DD3"/>
    <w:rsid w:val="00A51B00"/>
    <w:rsid w:val="00AC3553"/>
    <w:rsid w:val="00E76B79"/>
    <w:rsid w:val="00EA40D6"/>
    <w:rsid w:val="00EF0828"/>
    <w:rsid w:val="00F3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D50F7"/>
  <w15:docId w15:val="{887F60BD-43C1-414B-AF0B-106C1A65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Lohit Devanagari"/>
    </w:rPr>
  </w:style>
  <w:style w:type="paragraph" w:styleId="Akapitzlist">
    <w:name w:val="List Paragraph"/>
    <w:basedOn w:val="Normalny"/>
    <w:uiPriority w:val="34"/>
    <w:qFormat/>
    <w:rsid w:val="00360EE5"/>
    <w:pPr>
      <w:ind w:left="720"/>
      <w:contextualSpacing/>
    </w:pPr>
  </w:style>
  <w:style w:type="table" w:styleId="Tabela-Siatka">
    <w:name w:val="Table Grid"/>
    <w:basedOn w:val="Standardowy"/>
    <w:uiPriority w:val="39"/>
    <w:rsid w:val="00126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Krysztofiak</dc:creator>
  <dc:description/>
  <cp:lastModifiedBy>Hubert Krysztofiak</cp:lastModifiedBy>
  <cp:revision>11</cp:revision>
  <dcterms:created xsi:type="dcterms:W3CDTF">2019-09-23T21:19:00Z</dcterms:created>
  <dcterms:modified xsi:type="dcterms:W3CDTF">2019-09-23T21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